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AE38E" w14:textId="72FE699B" w:rsidR="00C96055" w:rsidRDefault="00CA44B3" w:rsidP="00424C4B">
      <w:pPr>
        <w:pStyle w:val="Heading1"/>
      </w:pPr>
      <w:r>
        <w:t xml:space="preserve">Supplemental information: </w:t>
      </w:r>
    </w:p>
    <w:p w14:paraId="35225471" w14:textId="77777777" w:rsidR="00424C4B" w:rsidRPr="00424C4B" w:rsidRDefault="00424C4B" w:rsidP="00424C4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CA44B3" w14:paraId="00B6CAF2" w14:textId="77777777" w:rsidTr="00CA44B3">
        <w:tc>
          <w:tcPr>
            <w:tcW w:w="4621" w:type="dxa"/>
          </w:tcPr>
          <w:p w14:paraId="739B0535" w14:textId="2DD9B734" w:rsidR="00CA44B3" w:rsidRPr="00D65A1D" w:rsidRDefault="00CA44B3" w:rsidP="00CA44B3">
            <w:pPr>
              <w:rPr>
                <w:b/>
                <w:bCs/>
              </w:rPr>
            </w:pPr>
            <w:r w:rsidRPr="00D65A1D">
              <w:rPr>
                <w:b/>
                <w:bCs/>
              </w:rPr>
              <w:t>Treatment group</w:t>
            </w:r>
          </w:p>
        </w:tc>
        <w:tc>
          <w:tcPr>
            <w:tcW w:w="4621" w:type="dxa"/>
          </w:tcPr>
          <w:p w14:paraId="1D23C7DA" w14:textId="1ADD7FD7" w:rsidR="00CA44B3" w:rsidRDefault="00CA44B3" w:rsidP="00CA44B3">
            <w:r w:rsidRPr="00D65A1D">
              <w:rPr>
                <w:b/>
                <w:bCs/>
              </w:rPr>
              <w:t>Weight at surgery</w:t>
            </w:r>
            <w:r w:rsidR="00D65A1D">
              <w:t xml:space="preserve"> (in kg)</w:t>
            </w:r>
          </w:p>
        </w:tc>
      </w:tr>
      <w:tr w:rsidR="00CA44B3" w14:paraId="2F6C119A" w14:textId="77777777" w:rsidTr="00CA44B3">
        <w:tc>
          <w:tcPr>
            <w:tcW w:w="4621" w:type="dxa"/>
          </w:tcPr>
          <w:p w14:paraId="7F9443BB" w14:textId="3EF29918" w:rsidR="00CA44B3" w:rsidRDefault="00CA44B3" w:rsidP="00CA44B3">
            <w:r>
              <w:t xml:space="preserve">Donor </w:t>
            </w:r>
          </w:p>
        </w:tc>
        <w:tc>
          <w:tcPr>
            <w:tcW w:w="4621" w:type="dxa"/>
          </w:tcPr>
          <w:p w14:paraId="75F76860" w14:textId="785BEE3C" w:rsidR="00CA44B3" w:rsidRDefault="00CA44B3" w:rsidP="00CA44B3">
            <w:r>
              <w:t>39</w:t>
            </w:r>
          </w:p>
        </w:tc>
      </w:tr>
      <w:tr w:rsidR="00CA44B3" w14:paraId="049CBE5B" w14:textId="77777777" w:rsidTr="00CA44B3">
        <w:tc>
          <w:tcPr>
            <w:tcW w:w="4621" w:type="dxa"/>
          </w:tcPr>
          <w:p w14:paraId="5B672C55" w14:textId="1ADF7D5B" w:rsidR="00CA44B3" w:rsidRDefault="00CA44B3" w:rsidP="00CA44B3">
            <w:r>
              <w:t>Donor</w:t>
            </w:r>
          </w:p>
        </w:tc>
        <w:tc>
          <w:tcPr>
            <w:tcW w:w="4621" w:type="dxa"/>
          </w:tcPr>
          <w:p w14:paraId="201C9C16" w14:textId="7FE4A7BE" w:rsidR="00CA44B3" w:rsidRDefault="00CA44B3" w:rsidP="00CA44B3">
            <w:r>
              <w:t>40</w:t>
            </w:r>
          </w:p>
        </w:tc>
      </w:tr>
      <w:tr w:rsidR="00CA44B3" w14:paraId="6B227EF2" w14:textId="77777777" w:rsidTr="00CA44B3">
        <w:tc>
          <w:tcPr>
            <w:tcW w:w="4621" w:type="dxa"/>
          </w:tcPr>
          <w:p w14:paraId="788CAF85" w14:textId="7638249C" w:rsidR="00CA44B3" w:rsidRDefault="00CA44B3" w:rsidP="00CA44B3">
            <w:r>
              <w:t>Transplantation</w:t>
            </w:r>
          </w:p>
        </w:tc>
        <w:tc>
          <w:tcPr>
            <w:tcW w:w="4621" w:type="dxa"/>
          </w:tcPr>
          <w:p w14:paraId="48366DE3" w14:textId="73421E93" w:rsidR="00CA44B3" w:rsidRDefault="00CA44B3" w:rsidP="00CA44B3">
            <w:r>
              <w:t>40</w:t>
            </w:r>
          </w:p>
        </w:tc>
      </w:tr>
      <w:tr w:rsidR="00CA44B3" w14:paraId="09CA5F6D" w14:textId="77777777" w:rsidTr="00CA44B3">
        <w:tc>
          <w:tcPr>
            <w:tcW w:w="4621" w:type="dxa"/>
          </w:tcPr>
          <w:p w14:paraId="63AC2EDE" w14:textId="4C612018" w:rsidR="00CA44B3" w:rsidRDefault="00CA44B3" w:rsidP="00CA44B3">
            <w:r>
              <w:t>Transplantation</w:t>
            </w:r>
          </w:p>
        </w:tc>
        <w:tc>
          <w:tcPr>
            <w:tcW w:w="4621" w:type="dxa"/>
          </w:tcPr>
          <w:p w14:paraId="5F8EF142" w14:textId="58C0F589" w:rsidR="00CA44B3" w:rsidRDefault="00CA44B3" w:rsidP="00CA44B3">
            <w:r>
              <w:t>38</w:t>
            </w:r>
          </w:p>
        </w:tc>
      </w:tr>
      <w:tr w:rsidR="00CA44B3" w14:paraId="2D7C93C4" w14:textId="77777777" w:rsidTr="00CA44B3">
        <w:tc>
          <w:tcPr>
            <w:tcW w:w="4621" w:type="dxa"/>
          </w:tcPr>
          <w:p w14:paraId="12D12172" w14:textId="45191315" w:rsidR="00CA44B3" w:rsidRDefault="00CA44B3" w:rsidP="00CA44B3">
            <w:r>
              <w:t>Transplantation</w:t>
            </w:r>
          </w:p>
        </w:tc>
        <w:tc>
          <w:tcPr>
            <w:tcW w:w="4621" w:type="dxa"/>
          </w:tcPr>
          <w:p w14:paraId="7BFCD4CC" w14:textId="5A98A601" w:rsidR="00CA44B3" w:rsidRDefault="00CA44B3" w:rsidP="00CA44B3">
            <w:r>
              <w:t>40</w:t>
            </w:r>
          </w:p>
        </w:tc>
      </w:tr>
      <w:tr w:rsidR="00CA44B3" w14:paraId="5B81D19E" w14:textId="77777777" w:rsidTr="00CA44B3">
        <w:tc>
          <w:tcPr>
            <w:tcW w:w="4621" w:type="dxa"/>
          </w:tcPr>
          <w:p w14:paraId="311E6E29" w14:textId="097E4457" w:rsidR="00CA44B3" w:rsidRDefault="00CA44B3" w:rsidP="00CA44B3">
            <w:r>
              <w:t>Cement</w:t>
            </w:r>
          </w:p>
        </w:tc>
        <w:tc>
          <w:tcPr>
            <w:tcW w:w="4621" w:type="dxa"/>
          </w:tcPr>
          <w:p w14:paraId="7774EBAA" w14:textId="0CC0EE0C" w:rsidR="00CA44B3" w:rsidRDefault="00CA44B3" w:rsidP="00CA44B3">
            <w:r>
              <w:t>41.2</w:t>
            </w:r>
          </w:p>
        </w:tc>
      </w:tr>
      <w:tr w:rsidR="00CA44B3" w14:paraId="521A383D" w14:textId="77777777" w:rsidTr="00CA44B3">
        <w:tc>
          <w:tcPr>
            <w:tcW w:w="4621" w:type="dxa"/>
          </w:tcPr>
          <w:p w14:paraId="17843A49" w14:textId="5D1D81D0" w:rsidR="00CA44B3" w:rsidRDefault="00CA44B3" w:rsidP="00CA44B3">
            <w:r>
              <w:t>Cement</w:t>
            </w:r>
          </w:p>
        </w:tc>
        <w:tc>
          <w:tcPr>
            <w:tcW w:w="4621" w:type="dxa"/>
          </w:tcPr>
          <w:p w14:paraId="46BCBFE3" w14:textId="1E44C458" w:rsidR="00CA44B3" w:rsidRDefault="00CA44B3" w:rsidP="00CA44B3">
            <w:r>
              <w:t>36</w:t>
            </w:r>
          </w:p>
        </w:tc>
      </w:tr>
      <w:tr w:rsidR="00CA44B3" w14:paraId="204E128A" w14:textId="77777777" w:rsidTr="00CA44B3">
        <w:tc>
          <w:tcPr>
            <w:tcW w:w="4621" w:type="dxa"/>
          </w:tcPr>
          <w:p w14:paraId="5FED8996" w14:textId="5009E207" w:rsidR="00CA44B3" w:rsidRDefault="00CA44B3" w:rsidP="00CA44B3">
            <w:r>
              <w:t>Cement</w:t>
            </w:r>
          </w:p>
        </w:tc>
        <w:tc>
          <w:tcPr>
            <w:tcW w:w="4621" w:type="dxa"/>
          </w:tcPr>
          <w:p w14:paraId="36C435BB" w14:textId="11E8EB12" w:rsidR="00CA44B3" w:rsidRDefault="00CA44B3" w:rsidP="00CA44B3">
            <w:r>
              <w:t>40</w:t>
            </w:r>
          </w:p>
        </w:tc>
      </w:tr>
      <w:tr w:rsidR="00CA44B3" w14:paraId="64B675F9" w14:textId="77777777" w:rsidTr="00CA44B3">
        <w:tc>
          <w:tcPr>
            <w:tcW w:w="4621" w:type="dxa"/>
          </w:tcPr>
          <w:p w14:paraId="59DD0904" w14:textId="5489581A" w:rsidR="00CA44B3" w:rsidRDefault="00CA44B3" w:rsidP="00CA44B3">
            <w:r>
              <w:t>Autologous bone</w:t>
            </w:r>
          </w:p>
        </w:tc>
        <w:tc>
          <w:tcPr>
            <w:tcW w:w="4621" w:type="dxa"/>
          </w:tcPr>
          <w:p w14:paraId="0FAFC21C" w14:textId="636D79FC" w:rsidR="00CA44B3" w:rsidRDefault="00CA44B3" w:rsidP="00CA44B3">
            <w:r>
              <w:t>42.2</w:t>
            </w:r>
          </w:p>
        </w:tc>
      </w:tr>
      <w:tr w:rsidR="00CA44B3" w14:paraId="54A2EC13" w14:textId="77777777" w:rsidTr="00CA44B3">
        <w:tc>
          <w:tcPr>
            <w:tcW w:w="4621" w:type="dxa"/>
          </w:tcPr>
          <w:p w14:paraId="6917B608" w14:textId="26C6429A" w:rsidR="00CA44B3" w:rsidRDefault="00CA44B3" w:rsidP="00CA44B3">
            <w:r>
              <w:t>Autologous bone</w:t>
            </w:r>
          </w:p>
        </w:tc>
        <w:tc>
          <w:tcPr>
            <w:tcW w:w="4621" w:type="dxa"/>
          </w:tcPr>
          <w:p w14:paraId="4DAF2ECA" w14:textId="5B33BD37" w:rsidR="00CA44B3" w:rsidRDefault="00CA44B3" w:rsidP="00CA44B3">
            <w:r>
              <w:t>38.2</w:t>
            </w:r>
          </w:p>
        </w:tc>
      </w:tr>
      <w:tr w:rsidR="00CA44B3" w14:paraId="7444ED3C" w14:textId="77777777" w:rsidTr="00CA44B3">
        <w:tc>
          <w:tcPr>
            <w:tcW w:w="4621" w:type="dxa"/>
          </w:tcPr>
          <w:p w14:paraId="0BD67B90" w14:textId="5549378A" w:rsidR="00CA44B3" w:rsidRDefault="00CA44B3" w:rsidP="00CA44B3">
            <w:r>
              <w:t>Autologous bone</w:t>
            </w:r>
          </w:p>
        </w:tc>
        <w:tc>
          <w:tcPr>
            <w:tcW w:w="4621" w:type="dxa"/>
          </w:tcPr>
          <w:p w14:paraId="3E4EE8C7" w14:textId="49839FF6" w:rsidR="00CA44B3" w:rsidRDefault="00CA44B3" w:rsidP="00CA44B3">
            <w:r>
              <w:t>35.4</w:t>
            </w:r>
          </w:p>
        </w:tc>
      </w:tr>
    </w:tbl>
    <w:p w14:paraId="658B82B5" w14:textId="0FC53267" w:rsidR="00563CCE" w:rsidRPr="00424C4B" w:rsidRDefault="00424C4B" w:rsidP="00CA44B3">
      <w:r>
        <w:rPr>
          <w:b/>
          <w:bCs/>
        </w:rPr>
        <w:t xml:space="preserve">Table S1: </w:t>
      </w:r>
      <w:r>
        <w:t xml:space="preserve">Treatment groups and weight at time of surgery. </w:t>
      </w:r>
    </w:p>
    <w:p w14:paraId="26CF9E63" w14:textId="67001F84" w:rsidR="0003543F" w:rsidRDefault="00563CCE" w:rsidP="00CA44B3">
      <w:r w:rsidRPr="00D65A1D">
        <w:rPr>
          <w:b/>
          <w:bCs/>
        </w:rPr>
        <w:t xml:space="preserve">Institutional </w:t>
      </w:r>
      <w:r w:rsidR="00C15392" w:rsidRPr="00D65A1D">
        <w:rPr>
          <w:b/>
          <w:bCs/>
        </w:rPr>
        <w:t>h</w:t>
      </w:r>
      <w:r w:rsidR="0003543F" w:rsidRPr="00D65A1D">
        <w:rPr>
          <w:b/>
          <w:bCs/>
        </w:rPr>
        <w:t>umane endpoints</w:t>
      </w:r>
      <w:r w:rsidR="0003543F">
        <w:t xml:space="preserve">: </w:t>
      </w:r>
    </w:p>
    <w:p w14:paraId="2A931286" w14:textId="77777777" w:rsidR="00C15392" w:rsidRDefault="00C15392" w:rsidP="00C15392">
      <w:pPr>
        <w:pStyle w:val="ListParagraph"/>
        <w:numPr>
          <w:ilvl w:val="0"/>
          <w:numId w:val="2"/>
        </w:numPr>
      </w:pPr>
      <w:r>
        <w:t>Weight loss greater than or equal to 20% of body weight</w:t>
      </w:r>
    </w:p>
    <w:p w14:paraId="673A5D2B" w14:textId="77777777" w:rsidR="00C15392" w:rsidRDefault="00C15392" w:rsidP="00C15392">
      <w:pPr>
        <w:pStyle w:val="ListParagraph"/>
        <w:numPr>
          <w:ilvl w:val="0"/>
          <w:numId w:val="2"/>
        </w:numPr>
      </w:pPr>
      <w:r>
        <w:t>Inability to ambulate</w:t>
      </w:r>
    </w:p>
    <w:p w14:paraId="45152731" w14:textId="77777777" w:rsidR="00C15392" w:rsidRDefault="00C15392" w:rsidP="00C15392">
      <w:pPr>
        <w:pStyle w:val="ListParagraph"/>
        <w:numPr>
          <w:ilvl w:val="0"/>
          <w:numId w:val="2"/>
        </w:numPr>
      </w:pPr>
      <w:r>
        <w:t>Inability to reach food and/or water</w:t>
      </w:r>
    </w:p>
    <w:p w14:paraId="578D6435" w14:textId="77777777" w:rsidR="00C15392" w:rsidRDefault="00C15392" w:rsidP="00C15392">
      <w:pPr>
        <w:pStyle w:val="ListParagraph"/>
        <w:numPr>
          <w:ilvl w:val="0"/>
          <w:numId w:val="2"/>
        </w:numPr>
      </w:pPr>
      <w:r>
        <w:t>Tumors greater than or equal to 10% body weight</w:t>
      </w:r>
    </w:p>
    <w:p w14:paraId="664A2430" w14:textId="77777777" w:rsidR="00C15392" w:rsidRDefault="00C15392" w:rsidP="00C15392">
      <w:pPr>
        <w:pStyle w:val="ListParagraph"/>
        <w:numPr>
          <w:ilvl w:val="0"/>
          <w:numId w:val="2"/>
        </w:numPr>
      </w:pPr>
      <w:r>
        <w:t>Tumors that have ulcerated</w:t>
      </w:r>
    </w:p>
    <w:p w14:paraId="5497CF48" w14:textId="6CF646C1" w:rsidR="00C15392" w:rsidRDefault="00C15392" w:rsidP="00C15392">
      <w:pPr>
        <w:pStyle w:val="ListParagraph"/>
        <w:numPr>
          <w:ilvl w:val="0"/>
          <w:numId w:val="2"/>
        </w:numPr>
      </w:pPr>
      <w:r>
        <w:t>A body condition score of 1 or less using the IACUC approved scoring system</w:t>
      </w:r>
    </w:p>
    <w:p w14:paraId="4A6C9259" w14:textId="11ECC62A" w:rsidR="00C15392" w:rsidRPr="00D65A1D" w:rsidRDefault="00AB4A12" w:rsidP="00C15392">
      <w:pPr>
        <w:rPr>
          <w:b/>
          <w:bCs/>
        </w:rPr>
      </w:pPr>
      <w:r w:rsidRPr="00D65A1D">
        <w:rPr>
          <w:b/>
          <w:bCs/>
        </w:rPr>
        <w:t xml:space="preserve">Additional humane endpoints: </w:t>
      </w:r>
    </w:p>
    <w:p w14:paraId="3A847A72" w14:textId="77777777" w:rsidR="00AB4A12" w:rsidRPr="00AB4A12" w:rsidRDefault="00C15392" w:rsidP="00944644">
      <w:pPr>
        <w:pStyle w:val="ListParagraph"/>
        <w:numPr>
          <w:ilvl w:val="0"/>
          <w:numId w:val="2"/>
        </w:numPr>
        <w:rPr>
          <w:rFonts w:ascii="Aptos" w:hAnsi="Aptos" w:cs="Calibri"/>
          <w:lang w:val="en-US"/>
        </w:rPr>
      </w:pPr>
      <w:r>
        <w:t>Osteomyelitis or septic arthritis unresponsive to treatment</w:t>
      </w:r>
    </w:p>
    <w:p w14:paraId="7B65C8E7" w14:textId="32525589" w:rsidR="0003543F" w:rsidRPr="00FD25A8" w:rsidRDefault="00C15392" w:rsidP="0059298E">
      <w:pPr>
        <w:pStyle w:val="ListParagraph"/>
        <w:numPr>
          <w:ilvl w:val="0"/>
          <w:numId w:val="2"/>
        </w:numPr>
        <w:rPr>
          <w:rFonts w:ascii="Aptos" w:hAnsi="Aptos" w:cs="Calibri"/>
          <w:lang w:val="en-US"/>
        </w:rPr>
      </w:pPr>
      <w:r>
        <w:t>Grade 3-4 lameness unresponsive to analgesic treatment</w:t>
      </w:r>
    </w:p>
    <w:p w14:paraId="6A33D460" w14:textId="77777777" w:rsidR="00FD25A8" w:rsidRDefault="00FD25A8" w:rsidP="00FD25A8">
      <w:pPr>
        <w:rPr>
          <w:rFonts w:ascii="Aptos" w:hAnsi="Aptos" w:cs="Calibri"/>
          <w:lang w:val="en-US"/>
        </w:rPr>
      </w:pPr>
    </w:p>
    <w:p w14:paraId="3865A0AB" w14:textId="211A9FDF" w:rsidR="00FD25A8" w:rsidRDefault="00791BF1" w:rsidP="00FD25A8">
      <w:pPr>
        <w:rPr>
          <w:rFonts w:ascii="Aptos" w:hAnsi="Aptos" w:cs="Calibri"/>
          <w:lang w:val="en-US"/>
        </w:rPr>
      </w:pPr>
      <w:r>
        <w:rPr>
          <w:rFonts w:ascii="Aptos" w:hAnsi="Aptos" w:cs="Calibri"/>
          <w:noProof/>
          <w:lang w:val="en-US"/>
        </w:rPr>
        <w:lastRenderedPageBreak/>
        <w:drawing>
          <wp:inline distT="0" distB="0" distL="0" distR="0" wp14:anchorId="1573FCD7" wp14:editId="2254EA3E">
            <wp:extent cx="2212848" cy="3378708"/>
            <wp:effectExtent l="0" t="0" r="0" b="0"/>
            <wp:docPr id="733286381" name="Afbeelding 1" descr="Afbeelding met tekst, schermopname, Lettertyp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286381" name="Afbeelding 1" descr="Afbeelding met tekst, schermopname, Lettertype, diagram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2848" cy="3378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CEE5" w14:textId="3007C383" w:rsidR="00791BF1" w:rsidRPr="00662F59" w:rsidRDefault="00890D86" w:rsidP="00FD25A8">
      <w:pPr>
        <w:rPr>
          <w:rFonts w:ascii="Aptos" w:hAnsi="Aptos" w:cs="Calibri"/>
          <w:lang w:val="en-US"/>
        </w:rPr>
      </w:pPr>
      <w:r>
        <w:rPr>
          <w:rStyle w:val="Strong"/>
        </w:rPr>
        <w:t>Figure S1. Viability of physeal allografts immediately after procurement and following preservation.</w:t>
      </w:r>
      <w:r w:rsidRPr="00890D86">
        <w:rPr>
          <w:rStyle w:val="Strong"/>
          <w:lang w:val="en-US"/>
        </w:rPr>
        <w:t xml:space="preserve"> </w:t>
      </w:r>
      <w:r>
        <w:t xml:space="preserve">Physeal allografts (10-mm diameter) were harvested using an osteochondral autograft transfer system. Viability was assessed at baseline (immediately post-procurement) and after 24 and 48 hours </w:t>
      </w:r>
      <w:r w:rsidRPr="00701C96">
        <w:t xml:space="preserve">of storage in preservation medium. Samples were stained with </w:t>
      </w:r>
      <w:r w:rsidRPr="00701C96">
        <w:rPr>
          <w:rStyle w:val="Strong"/>
          <w:b w:val="0"/>
          <w:bCs w:val="0"/>
        </w:rPr>
        <w:t>calcein AM (viable cells, green)</w:t>
      </w:r>
      <w:r w:rsidRPr="00701C96">
        <w:t xml:space="preserve"> and</w:t>
      </w:r>
      <w:r w:rsidRPr="00890D86">
        <w:rPr>
          <w:b/>
          <w:bCs/>
        </w:rPr>
        <w:t xml:space="preserve"> </w:t>
      </w:r>
      <w:r w:rsidRPr="00890D86">
        <w:rPr>
          <w:rStyle w:val="Strong"/>
          <w:b w:val="0"/>
          <w:bCs w:val="0"/>
        </w:rPr>
        <w:t>ethidium homodimer-1 (non-viable cells, red)</w:t>
      </w:r>
      <w:r w:rsidRPr="00890D86">
        <w:rPr>
          <w:b/>
          <w:bCs/>
        </w:rPr>
        <w:t xml:space="preserve"> </w:t>
      </w:r>
      <w:r w:rsidRPr="00890D86">
        <w:t>using</w:t>
      </w:r>
      <w:r w:rsidR="00701C96">
        <w:t xml:space="preserve"> a </w:t>
      </w:r>
      <w:r w:rsidRPr="00890D86">
        <w:rPr>
          <w:rStyle w:val="Emphasis"/>
          <w:i w:val="0"/>
          <w:iCs w:val="0"/>
        </w:rPr>
        <w:t>Live/Dead® kit</w:t>
      </w:r>
      <w:r w:rsidRPr="00890D86">
        <w:t xml:space="preserve"> (Invitrogen) and imaged with a Zeiss confocal microscope. </w:t>
      </w:r>
      <w:r w:rsidR="002860BD" w:rsidRPr="002860BD">
        <w:rPr>
          <w:lang w:val="en-US"/>
        </w:rPr>
        <w:t xml:space="preserve">In total, 2-4 images </w:t>
      </w:r>
      <w:r w:rsidR="002860BD">
        <w:rPr>
          <w:lang w:val="en-US"/>
        </w:rPr>
        <w:t>were taken per allograft of t</w:t>
      </w:r>
      <w:r w:rsidR="00232494">
        <w:rPr>
          <w:lang w:val="en-US"/>
        </w:rPr>
        <w:t>wo allografts from</w:t>
      </w:r>
      <w:r w:rsidR="00701C96">
        <w:rPr>
          <w:lang w:val="en-US"/>
        </w:rPr>
        <w:t xml:space="preserve"> 2</w:t>
      </w:r>
      <w:r w:rsidR="00232494">
        <w:rPr>
          <w:lang w:val="en-US"/>
        </w:rPr>
        <w:t xml:space="preserve"> different donors. </w:t>
      </w:r>
      <w:r w:rsidRPr="00890D86">
        <w:t xml:space="preserve">Quantification of viable cells was performed in ImageJ by applying </w:t>
      </w:r>
      <w:r>
        <w:t xml:space="preserve">color thresholding to calculate the proportion of calcein-positive cells relative to total signal. </w:t>
      </w:r>
    </w:p>
    <w:p w14:paraId="4680F995" w14:textId="691A079D" w:rsidR="00424C4B" w:rsidRPr="00424C4B" w:rsidRDefault="00424C4B" w:rsidP="00424C4B">
      <w:pPr>
        <w:rPr>
          <w:rFonts w:ascii="Aptos" w:hAnsi="Aptos" w:cs="Calibri"/>
        </w:rPr>
      </w:pPr>
      <w:r w:rsidRPr="00424C4B">
        <w:rPr>
          <w:rFonts w:ascii="Aptos" w:hAnsi="Aptos" w:cs="Calibri"/>
          <w:noProof/>
        </w:rPr>
        <w:drawing>
          <wp:inline distT="0" distB="0" distL="0" distR="0" wp14:anchorId="1A68EE0C" wp14:editId="1B2B451B">
            <wp:extent cx="5731276" cy="3372079"/>
            <wp:effectExtent l="0" t="0" r="0" b="0"/>
            <wp:docPr id="421631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385" b="26492"/>
                    <a:stretch/>
                  </pic:blipFill>
                  <pic:spPr bwMode="auto">
                    <a:xfrm>
                      <a:off x="0" y="0"/>
                      <a:ext cx="5731510" cy="3372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4F02A" w14:textId="0B616CE9" w:rsidR="00D65A1D" w:rsidRPr="00D65A1D" w:rsidRDefault="00424C4B" w:rsidP="00D65A1D">
      <w:pPr>
        <w:rPr>
          <w:rFonts w:ascii="Aptos" w:hAnsi="Aptos" w:cs="Calibri"/>
          <w:lang w:val="en-US"/>
        </w:rPr>
      </w:pPr>
      <w:r w:rsidRPr="00424C4B">
        <w:rPr>
          <w:rFonts w:ascii="Aptos" w:hAnsi="Aptos" w:cs="Calibri"/>
          <w:b/>
          <w:bCs/>
          <w:lang w:val="en-US"/>
        </w:rPr>
        <w:t>Figure S</w:t>
      </w:r>
      <w:r w:rsidR="006E0934">
        <w:rPr>
          <w:rFonts w:ascii="Aptos" w:hAnsi="Aptos" w:cs="Calibri"/>
          <w:b/>
          <w:bCs/>
          <w:lang w:val="en-US"/>
        </w:rPr>
        <w:t>2</w:t>
      </w:r>
      <w:r w:rsidRPr="00424C4B">
        <w:rPr>
          <w:rFonts w:ascii="Aptos" w:hAnsi="Aptos" w:cs="Calibri"/>
          <w:b/>
          <w:bCs/>
          <w:lang w:val="en-US"/>
        </w:rPr>
        <w:t>.</w:t>
      </w:r>
      <w:r>
        <w:rPr>
          <w:rFonts w:ascii="Aptos" w:hAnsi="Aptos" w:cs="Calibri"/>
          <w:lang w:val="en-US"/>
        </w:rPr>
        <w:t xml:space="preserve"> Cystic changes in nontreated distal femur.  </w:t>
      </w:r>
    </w:p>
    <w:sectPr w:rsidR="00D65A1D" w:rsidRPr="00D65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500C1"/>
    <w:multiLevelType w:val="hybridMultilevel"/>
    <w:tmpl w:val="8D22B322"/>
    <w:lvl w:ilvl="0" w:tplc="24203F0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515DCA"/>
    <w:multiLevelType w:val="hybridMultilevel"/>
    <w:tmpl w:val="C7662598"/>
    <w:lvl w:ilvl="0" w:tplc="24203F0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51403">
    <w:abstractNumId w:val="0"/>
  </w:num>
  <w:num w:numId="2" w16cid:durableId="553272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44B3"/>
    <w:rsid w:val="0003543F"/>
    <w:rsid w:val="000F7AA9"/>
    <w:rsid w:val="001632A9"/>
    <w:rsid w:val="001C0E9C"/>
    <w:rsid w:val="00232494"/>
    <w:rsid w:val="002860BD"/>
    <w:rsid w:val="00424C4B"/>
    <w:rsid w:val="0046472C"/>
    <w:rsid w:val="00563CCE"/>
    <w:rsid w:val="00662F59"/>
    <w:rsid w:val="006E0934"/>
    <w:rsid w:val="00701C96"/>
    <w:rsid w:val="00791BF1"/>
    <w:rsid w:val="007B22A0"/>
    <w:rsid w:val="00890D86"/>
    <w:rsid w:val="00A6717A"/>
    <w:rsid w:val="00AB4A12"/>
    <w:rsid w:val="00C15392"/>
    <w:rsid w:val="00C96055"/>
    <w:rsid w:val="00CA44B3"/>
    <w:rsid w:val="00D46BB7"/>
    <w:rsid w:val="00D65A1D"/>
    <w:rsid w:val="00E032C4"/>
    <w:rsid w:val="00F04823"/>
    <w:rsid w:val="00FD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BAF048"/>
  <w15:chartTrackingRefBased/>
  <w15:docId w15:val="{C1ADEBD4-61BC-4FDE-8BB6-27A50990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4C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4B3"/>
    <w:pPr>
      <w:ind w:left="720"/>
      <w:contextualSpacing/>
    </w:pPr>
  </w:style>
  <w:style w:type="table" w:styleId="TableGrid">
    <w:name w:val="Table Grid"/>
    <w:basedOn w:val="TableNormal"/>
    <w:uiPriority w:val="39"/>
    <w:rsid w:val="00CA4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4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890D86"/>
    <w:rPr>
      <w:b/>
      <w:bCs/>
    </w:rPr>
  </w:style>
  <w:style w:type="character" w:styleId="Emphasis">
    <w:name w:val="Emphasis"/>
    <w:basedOn w:val="DefaultParagraphFont"/>
    <w:uiPriority w:val="20"/>
    <w:qFormat/>
    <w:rsid w:val="00890D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7</Words>
  <Characters>1354</Characters>
  <Application>Microsoft Office Word</Application>
  <DocSecurity>0</DocSecurity>
  <Lines>11</Lines>
  <Paragraphs>3</Paragraphs>
  <ScaleCrop>false</ScaleCrop>
  <Company>UMC Utrecht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rshoek-3, J.V. (Jasmijn)</dc:creator>
  <cp:keywords/>
  <dc:description/>
  <cp:lastModifiedBy>Korpershoek-3, J.V. (Jasmijn)</cp:lastModifiedBy>
  <cp:revision>13</cp:revision>
  <dcterms:created xsi:type="dcterms:W3CDTF">2025-05-14T12:43:00Z</dcterms:created>
  <dcterms:modified xsi:type="dcterms:W3CDTF">2025-08-26T08:06:00Z</dcterms:modified>
</cp:coreProperties>
</file>